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090F2" w14:textId="77777777" w:rsidR="00003035" w:rsidRPr="00313B46" w:rsidRDefault="00003035" w:rsidP="00003035">
      <w:pPr>
        <w:bidi w:val="0"/>
        <w:spacing w:line="480" w:lineRule="auto"/>
        <w:jc w:val="center"/>
        <w:rPr>
          <w:rFonts w:asciiTheme="majorBidi" w:hAnsiTheme="majorBidi" w:cstheme="majorBidi"/>
          <w:b/>
          <w:iCs/>
          <w:sz w:val="24"/>
          <w:szCs w:val="24"/>
        </w:rPr>
      </w:pPr>
      <w:r w:rsidRPr="00313B46">
        <w:rPr>
          <w:rFonts w:asciiTheme="majorBidi" w:hAnsiTheme="majorBidi" w:cstheme="majorBidi"/>
          <w:b/>
          <w:iCs/>
          <w:sz w:val="24"/>
          <w:szCs w:val="24"/>
        </w:rPr>
        <w:t>Consequences of a short time exposure to a sublethal dose of Flupyradifurone (</w:t>
      </w:r>
      <w:proofErr w:type="spellStart"/>
      <w:r w:rsidRPr="00313B46">
        <w:rPr>
          <w:rFonts w:asciiTheme="majorBidi" w:hAnsiTheme="majorBidi" w:cstheme="majorBidi"/>
          <w:b/>
          <w:iCs/>
          <w:sz w:val="24"/>
          <w:szCs w:val="24"/>
        </w:rPr>
        <w:t>Sivanto</w:t>
      </w:r>
      <w:proofErr w:type="spellEnd"/>
      <w:r w:rsidRPr="00313B46">
        <w:rPr>
          <w:rFonts w:asciiTheme="majorBidi" w:hAnsiTheme="majorBidi" w:cstheme="majorBidi"/>
          <w:b/>
          <w:iCs/>
          <w:sz w:val="24"/>
          <w:szCs w:val="24"/>
        </w:rPr>
        <w:t>) pesticide early in life on survival and immunity in the honeybee (</w:t>
      </w:r>
      <w:proofErr w:type="spellStart"/>
      <w:r w:rsidRPr="00313B46">
        <w:rPr>
          <w:rFonts w:asciiTheme="majorBidi" w:hAnsiTheme="majorBidi" w:cstheme="majorBidi"/>
          <w:b/>
          <w:i/>
          <w:sz w:val="24"/>
          <w:szCs w:val="24"/>
        </w:rPr>
        <w:t>Apis</w:t>
      </w:r>
      <w:proofErr w:type="spellEnd"/>
      <w:r w:rsidRPr="00313B46">
        <w:rPr>
          <w:rFonts w:asciiTheme="majorBidi" w:hAnsiTheme="majorBidi" w:cstheme="majorBidi"/>
          <w:b/>
          <w:i/>
          <w:sz w:val="24"/>
          <w:szCs w:val="24"/>
        </w:rPr>
        <w:t xml:space="preserve"> mellifera</w:t>
      </w:r>
      <w:r w:rsidRPr="00313B46">
        <w:rPr>
          <w:rFonts w:asciiTheme="majorBidi" w:hAnsiTheme="majorBidi" w:cstheme="majorBidi"/>
          <w:b/>
          <w:iCs/>
          <w:sz w:val="24"/>
          <w:szCs w:val="24"/>
        </w:rPr>
        <w:t>)</w:t>
      </w:r>
    </w:p>
    <w:p w14:paraId="271566A3" w14:textId="77777777" w:rsidR="00003035" w:rsidRPr="00313B46" w:rsidRDefault="00003035" w:rsidP="0000303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  <w:r w:rsidRPr="00313B46">
        <w:rPr>
          <w:rFonts w:asciiTheme="majorBidi" w:hAnsiTheme="majorBidi" w:cstheme="majorBidi"/>
          <w:sz w:val="24"/>
          <w:szCs w:val="24"/>
          <w:lang w:bidi="ar-EG"/>
        </w:rPr>
        <w:t>Yahya Al Naggar</w:t>
      </w:r>
      <w:r w:rsidRPr="00313B4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,2,3</w:t>
      </w:r>
      <w:r w:rsidRPr="00313B46">
        <w:rPr>
          <w:rFonts w:asciiTheme="majorBidi" w:hAnsiTheme="majorBidi" w:cstheme="majorBidi"/>
          <w:sz w:val="24"/>
          <w:szCs w:val="24"/>
          <w:lang w:bidi="ar-EG"/>
        </w:rPr>
        <w:t>, Boris Baer</w:t>
      </w:r>
      <w:r w:rsidRPr="00313B4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</w:p>
    <w:p w14:paraId="7B0F4311" w14:textId="77777777" w:rsidR="00003035" w:rsidRPr="00313B46" w:rsidRDefault="00003035" w:rsidP="0000303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38CEACD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313B46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1</w:t>
      </w:r>
      <w:r w:rsidRPr="00313B46">
        <w:rPr>
          <w:rFonts w:asciiTheme="majorBidi" w:eastAsiaTheme="minorEastAsia" w:hAnsiTheme="majorBidi" w:cstheme="majorBidi"/>
          <w:sz w:val="24"/>
          <w:szCs w:val="24"/>
        </w:rPr>
        <w:t>Center for Integrative Bee Research (CIBER), Department of Entomology, University of California Riverside, Riverside, CA 92507, USA</w:t>
      </w:r>
    </w:p>
    <w:p w14:paraId="20186542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313B46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2</w:t>
      </w:r>
      <w:r w:rsidRPr="00313B46">
        <w:rPr>
          <w:rFonts w:asciiTheme="majorBidi" w:eastAsiaTheme="minorEastAsia" w:hAnsiTheme="majorBidi" w:cstheme="majorBidi"/>
          <w:sz w:val="24"/>
          <w:szCs w:val="24"/>
        </w:rPr>
        <w:t>Zoology Department, Faculty of Science, Tanta University31527, Tanta, Egypt.</w:t>
      </w:r>
    </w:p>
    <w:p w14:paraId="62F163F3" w14:textId="77777777" w:rsidR="00003035" w:rsidRPr="00313B46" w:rsidRDefault="00003035" w:rsidP="00003035">
      <w:pPr>
        <w:bidi w:val="0"/>
        <w:spacing w:after="16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313B46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3</w:t>
      </w:r>
      <w:r w:rsidRPr="00313B46">
        <w:rPr>
          <w:rFonts w:asciiTheme="majorBidi" w:eastAsiaTheme="minorEastAsia" w:hAnsiTheme="majorBidi" w:cstheme="majorBidi"/>
          <w:sz w:val="24"/>
          <w:szCs w:val="24"/>
        </w:rPr>
        <w:t xml:space="preserve">General Zoology, Institute for Biology, Martin Luther University Halle-Wittenberg, </w:t>
      </w:r>
      <w:proofErr w:type="spellStart"/>
      <w:r w:rsidRPr="00313B46">
        <w:rPr>
          <w:rFonts w:asciiTheme="majorBidi" w:eastAsiaTheme="minorEastAsia" w:hAnsiTheme="majorBidi" w:cstheme="majorBidi"/>
          <w:sz w:val="24"/>
          <w:szCs w:val="24"/>
        </w:rPr>
        <w:t>Hoher</w:t>
      </w:r>
      <w:proofErr w:type="spellEnd"/>
      <w:r w:rsidRPr="00313B4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spellStart"/>
      <w:r w:rsidRPr="00313B46">
        <w:rPr>
          <w:rFonts w:asciiTheme="majorBidi" w:eastAsiaTheme="minorEastAsia" w:hAnsiTheme="majorBidi" w:cstheme="majorBidi"/>
          <w:sz w:val="24"/>
          <w:szCs w:val="24"/>
        </w:rPr>
        <w:t>weg</w:t>
      </w:r>
      <w:proofErr w:type="spellEnd"/>
      <w:r w:rsidRPr="00313B46">
        <w:rPr>
          <w:rFonts w:asciiTheme="majorBidi" w:eastAsiaTheme="minorEastAsia" w:hAnsiTheme="majorBidi" w:cstheme="majorBidi"/>
          <w:sz w:val="24"/>
          <w:szCs w:val="24"/>
        </w:rPr>
        <w:t xml:space="preserve"> 8, 06120 Halle (Saale), Germany</w:t>
      </w:r>
      <w:r w:rsidRPr="00313B46">
        <w:rPr>
          <w:rFonts w:asciiTheme="majorBidi" w:eastAsiaTheme="minorEastAsia" w:hAnsiTheme="majorBidi" w:cs="Times New Roman"/>
          <w:sz w:val="24"/>
          <w:szCs w:val="24"/>
          <w:rtl/>
        </w:rPr>
        <w:t>,</w:t>
      </w:r>
      <w:r w:rsidRPr="00313B4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61944C59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1141E1D4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27814048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248BE1D3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313B46">
        <w:rPr>
          <w:rFonts w:asciiTheme="majorBidi" w:eastAsiaTheme="minorEastAsia" w:hAnsiTheme="majorBidi" w:cstheme="majorBidi"/>
          <w:sz w:val="24"/>
          <w:szCs w:val="24"/>
        </w:rPr>
        <w:t>* Correspondence:</w:t>
      </w:r>
    </w:p>
    <w:p w14:paraId="25632310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hyperlink r:id="rId6" w:history="1">
        <w:r w:rsidRPr="00313B46">
          <w:rPr>
            <w:rStyle w:val="Hyperlink"/>
            <w:rFonts w:asciiTheme="majorBidi" w:hAnsiTheme="majorBidi" w:cstheme="majorBidi"/>
            <w:sz w:val="24"/>
            <w:szCs w:val="24"/>
          </w:rPr>
          <w:t>boris.bar@ucr.edu</w:t>
        </w:r>
      </w:hyperlink>
      <w:r w:rsidRPr="00313B46">
        <w:rPr>
          <w:rFonts w:asciiTheme="majorBidi" w:eastAsiaTheme="minorEastAsia" w:hAnsiTheme="majorBidi" w:cstheme="majorBidi"/>
          <w:sz w:val="24"/>
          <w:szCs w:val="24"/>
        </w:rPr>
        <w:t xml:space="preserve">; </w:t>
      </w:r>
    </w:p>
    <w:p w14:paraId="6744D442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hyperlink r:id="rId7" w:history="1">
        <w:r w:rsidRPr="00313B46">
          <w:rPr>
            <w:rStyle w:val="Hyperlink"/>
            <w:rFonts w:asciiTheme="majorBidi" w:eastAsiaTheme="minorEastAsia" w:hAnsiTheme="majorBidi" w:cstheme="majorBidi"/>
            <w:sz w:val="24"/>
            <w:szCs w:val="24"/>
          </w:rPr>
          <w:t>yehia.elnagar@science.tanta.edu.eg</w:t>
        </w:r>
      </w:hyperlink>
    </w:p>
    <w:p w14:paraId="568FD1B3" w14:textId="77777777" w:rsidR="00003035" w:rsidRPr="00313B46" w:rsidRDefault="00003035" w:rsidP="00003035">
      <w:pPr>
        <w:bidi w:val="0"/>
        <w:spacing w:after="160"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6A88D68F" w14:textId="77777777" w:rsidR="00695D96" w:rsidRDefault="00695D96" w:rsidP="00F51F61">
      <w:pPr>
        <w:bidi w:val="0"/>
        <w:rPr>
          <w:rFonts w:ascii="Times New Roman" w:hAnsi="Times New Roman" w:cs="Times New Roman"/>
          <w:b/>
          <w:bCs/>
          <w:sz w:val="24"/>
          <w:szCs w:val="24"/>
        </w:rPr>
        <w:sectPr w:rsidR="00695D96" w:rsidSect="00695D96">
          <w:pgSz w:w="11906" w:h="16838"/>
          <w:pgMar w:top="1440" w:right="1797" w:bottom="1440" w:left="1797" w:header="709" w:footer="709" w:gutter="0"/>
          <w:cols w:space="708"/>
          <w:bidi/>
          <w:rtlGutter/>
          <w:docGrid w:linePitch="360"/>
        </w:sectPr>
      </w:pPr>
    </w:p>
    <w:p w14:paraId="0F6BC35D" w14:textId="77777777" w:rsidR="0048324B" w:rsidRDefault="0048324B" w:rsidP="0048324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8F0E63" w14:textId="77777777" w:rsidR="004E0F10" w:rsidRDefault="004E0F10" w:rsidP="002A5D1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18DC3" w14:textId="77777777" w:rsidR="00003035" w:rsidRPr="00313B46" w:rsidRDefault="00003035" w:rsidP="00003035">
      <w:pPr>
        <w:bidi w:val="0"/>
        <w:ind w:right="-52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bookmarkStart w:id="0" w:name="_Hlk9055134"/>
      <w:r w:rsidRPr="00313B4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able S1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bookmarkStart w:id="1" w:name="_Hlk9054806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esults of GLM analysis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testing for effects of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Flupyradifurone (</w:t>
      </w:r>
      <w:proofErr w:type="spellStart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Sivanto</w:t>
      </w:r>
      <w:proofErr w:type="spellEnd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pesticide exposure and </w:t>
      </w:r>
      <w:r w:rsidRPr="00313B4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GB"/>
        </w:rPr>
        <w:t>Nosema ceranae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 infection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n food consumption of honeybee workers exposed to pesticides during their early larval development</w:t>
      </w:r>
      <w:bookmarkEnd w:id="1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</w:p>
    <w:bookmarkEnd w:id="0"/>
    <w:tbl>
      <w:tblPr>
        <w:tblW w:w="785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5"/>
        <w:gridCol w:w="2076"/>
        <w:gridCol w:w="1448"/>
        <w:gridCol w:w="1451"/>
      </w:tblGrid>
      <w:tr w:rsidR="004923B7" w:rsidRPr="00E12CB7" w14:paraId="64081332" w14:textId="77777777" w:rsidTr="00F06990">
        <w:trPr>
          <w:cantSplit/>
          <w:trHeight w:val="329"/>
        </w:trPr>
        <w:tc>
          <w:tcPr>
            <w:tcW w:w="7850" w:type="dxa"/>
            <w:gridSpan w:val="4"/>
            <w:shd w:val="clear" w:color="auto" w:fill="FFFFFF" w:themeFill="background1"/>
            <w:vAlign w:val="center"/>
          </w:tcPr>
          <w:p w14:paraId="54FF5FB9" w14:textId="77777777" w:rsidR="004923B7" w:rsidRPr="00E12CB7" w:rsidRDefault="004923B7" w:rsidP="00F06990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923B7" w:rsidRPr="00E12CB7" w14:paraId="28F50074" w14:textId="77777777" w:rsidTr="00F06990">
        <w:trPr>
          <w:cantSplit/>
          <w:trHeight w:val="329"/>
        </w:trPr>
        <w:tc>
          <w:tcPr>
            <w:tcW w:w="7850" w:type="dxa"/>
            <w:gridSpan w:val="4"/>
            <w:shd w:val="clear" w:color="auto" w:fill="FFFFFF" w:themeFill="background1"/>
            <w:vAlign w:val="center"/>
          </w:tcPr>
          <w:p w14:paraId="24D560F3" w14:textId="77777777" w:rsidR="004923B7" w:rsidRPr="00E12CB7" w:rsidRDefault="004923B7" w:rsidP="00F06990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923B7" w:rsidRPr="00E12CB7" w14:paraId="32033FAC" w14:textId="77777777" w:rsidTr="004923B7">
        <w:trPr>
          <w:cantSplit/>
          <w:trHeight w:val="345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1F2221" w14:textId="77777777" w:rsidR="004923B7" w:rsidRPr="00E12CB7" w:rsidRDefault="004923B7" w:rsidP="00F069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49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6D2A78" w14:textId="77777777" w:rsidR="004923B7" w:rsidRPr="00E12CB7" w:rsidRDefault="004923B7" w:rsidP="00F069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Type III</w:t>
            </w:r>
          </w:p>
        </w:tc>
      </w:tr>
      <w:tr w:rsidR="004923B7" w:rsidRPr="00E12CB7" w14:paraId="6A628386" w14:textId="77777777" w:rsidTr="00826532">
        <w:trPr>
          <w:cantSplit/>
          <w:trHeight w:val="405"/>
        </w:trPr>
        <w:tc>
          <w:tcPr>
            <w:tcW w:w="28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AE698C" w14:textId="77777777" w:rsidR="004923B7" w:rsidRPr="00E12CB7" w:rsidRDefault="004923B7" w:rsidP="00F069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140550" w14:textId="77777777" w:rsidR="004923B7" w:rsidRPr="00E12CB7" w:rsidRDefault="004923B7" w:rsidP="00F069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Wald Chi-Squar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1CA5A8" w14:textId="77777777" w:rsidR="004923B7" w:rsidRPr="00E12CB7" w:rsidRDefault="004923B7" w:rsidP="00F069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0BDE79" w14:textId="77777777" w:rsidR="004923B7" w:rsidRPr="00E12CB7" w:rsidRDefault="004923B7" w:rsidP="00F069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</w:tr>
      <w:tr w:rsidR="00826532" w:rsidRPr="00E12CB7" w14:paraId="4CC3F8A9" w14:textId="77777777" w:rsidTr="00826532">
        <w:trPr>
          <w:cantSplit/>
          <w:trHeight w:val="345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5C9507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5ACE1637" w14:textId="2F55E942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6532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604.678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F3732AB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9F992B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826532" w:rsidRPr="00E12CB7" w14:paraId="340583C4" w14:textId="77777777" w:rsidTr="00826532">
        <w:trPr>
          <w:cantSplit/>
          <w:trHeight w:val="345"/>
        </w:trPr>
        <w:tc>
          <w:tcPr>
            <w:tcW w:w="2875" w:type="dxa"/>
            <w:shd w:val="clear" w:color="auto" w:fill="FFFFFF" w:themeFill="background1"/>
            <w:vAlign w:val="center"/>
          </w:tcPr>
          <w:p w14:paraId="152756EB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Nosema</w:t>
            </w:r>
          </w:p>
        </w:tc>
        <w:tc>
          <w:tcPr>
            <w:tcW w:w="2076" w:type="dxa"/>
            <w:tcBorders>
              <w:left w:val="nil"/>
            </w:tcBorders>
            <w:shd w:val="clear" w:color="auto" w:fill="FFFFFF"/>
          </w:tcPr>
          <w:p w14:paraId="213E41F3" w14:textId="4165D88E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6532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24</w:t>
            </w:r>
          </w:p>
        </w:tc>
        <w:tc>
          <w:tcPr>
            <w:tcW w:w="144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C74D32D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14:paraId="58D665A0" w14:textId="2D0412D0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99</w:t>
            </w:r>
          </w:p>
        </w:tc>
      </w:tr>
      <w:tr w:rsidR="00826532" w:rsidRPr="00E12CB7" w14:paraId="249B432C" w14:textId="77777777" w:rsidTr="00826532">
        <w:trPr>
          <w:cantSplit/>
          <w:trHeight w:val="329"/>
        </w:trPr>
        <w:tc>
          <w:tcPr>
            <w:tcW w:w="2875" w:type="dxa"/>
            <w:shd w:val="clear" w:color="auto" w:fill="FFFFFF" w:themeFill="background1"/>
            <w:vAlign w:val="center"/>
          </w:tcPr>
          <w:p w14:paraId="529CCB79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Pesticides</w:t>
            </w:r>
          </w:p>
        </w:tc>
        <w:tc>
          <w:tcPr>
            <w:tcW w:w="2076" w:type="dxa"/>
            <w:tcBorders>
              <w:left w:val="nil"/>
            </w:tcBorders>
            <w:shd w:val="clear" w:color="auto" w:fill="FFFFFF"/>
          </w:tcPr>
          <w:p w14:paraId="6436AF8E" w14:textId="37AFA99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6532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83</w:t>
            </w:r>
          </w:p>
        </w:tc>
        <w:tc>
          <w:tcPr>
            <w:tcW w:w="144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F9C92F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14:paraId="29A7C773" w14:textId="63732D1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3</w:t>
            </w:r>
          </w:p>
        </w:tc>
      </w:tr>
      <w:tr w:rsidR="00826532" w:rsidRPr="00E12CB7" w14:paraId="008FB90D" w14:textId="77777777" w:rsidTr="00826532">
        <w:trPr>
          <w:cantSplit/>
          <w:trHeight w:val="345"/>
        </w:trPr>
        <w:tc>
          <w:tcPr>
            <w:tcW w:w="2875" w:type="dxa"/>
            <w:shd w:val="clear" w:color="auto" w:fill="FFFFFF" w:themeFill="background1"/>
            <w:vAlign w:val="center"/>
          </w:tcPr>
          <w:p w14:paraId="736CB1E4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Colony</w:t>
            </w:r>
          </w:p>
        </w:tc>
        <w:tc>
          <w:tcPr>
            <w:tcW w:w="2076" w:type="dxa"/>
            <w:tcBorders>
              <w:left w:val="nil"/>
            </w:tcBorders>
            <w:shd w:val="clear" w:color="auto" w:fill="FFFFFF"/>
          </w:tcPr>
          <w:p w14:paraId="2BF17FE6" w14:textId="3B27FDB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6532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725</w:t>
            </w:r>
          </w:p>
        </w:tc>
        <w:tc>
          <w:tcPr>
            <w:tcW w:w="144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AC46EFF" w14:textId="76381EB3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14:paraId="0CE321AE" w14:textId="3A12CA76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</w:tr>
      <w:tr w:rsidR="00826532" w:rsidRPr="00E12CB7" w14:paraId="1E48C07C" w14:textId="77777777" w:rsidTr="00826532">
        <w:trPr>
          <w:cantSplit/>
          <w:trHeight w:val="345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BADAFA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Nosema * Pesticides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2F6F6597" w14:textId="2E306FC1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6532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355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991CBF" w14:textId="77777777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F0A724" w14:textId="46829B75" w:rsidR="00826532" w:rsidRPr="00E12CB7" w:rsidRDefault="00826532" w:rsidP="0082653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37</w:t>
            </w:r>
          </w:p>
        </w:tc>
      </w:tr>
    </w:tbl>
    <w:p w14:paraId="680D158F" w14:textId="77777777" w:rsidR="004923B7" w:rsidRPr="00E12CB7" w:rsidRDefault="004923B7" w:rsidP="004923B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9349B9" w14:textId="77777777" w:rsidR="00FC0647" w:rsidRDefault="00FC0647" w:rsidP="0094545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B5666" w14:textId="77777777" w:rsidR="004923B7" w:rsidRPr="004923B7" w:rsidRDefault="004923B7" w:rsidP="004923B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830817" w14:textId="77777777" w:rsidR="00FC0647" w:rsidRDefault="00FC0647" w:rsidP="00FC064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A658F8" w14:textId="77777777" w:rsidR="00003035" w:rsidRPr="00313B46" w:rsidRDefault="00003035" w:rsidP="00003035">
      <w:pPr>
        <w:bidi w:val="0"/>
        <w:ind w:right="-52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313B4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able S2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bookmarkStart w:id="2" w:name="_Hlk9054942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esults of a GLM analysis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testing for effects of </w:t>
      </w:r>
      <w:bookmarkStart w:id="3" w:name="_Hlk9055396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Flupyradifurone (</w:t>
      </w:r>
      <w:proofErr w:type="spellStart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Sivanto</w:t>
      </w:r>
      <w:proofErr w:type="spellEnd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pesticide exposure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on food consumption of honeybee workers exposed to pesticides during their early adult life</w:t>
      </w:r>
      <w:bookmarkEnd w:id="2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bookmarkEnd w:id="3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4FBAD212" w14:textId="77777777" w:rsidR="00FC0647" w:rsidRPr="00875264" w:rsidRDefault="00FC0647" w:rsidP="00FC064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1" w:rightFromText="181" w:vertAnchor="text" w:horzAnchor="margin" w:tblpXSpec="center" w:tblpY="1"/>
        <w:tblW w:w="747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2"/>
        <w:gridCol w:w="418"/>
        <w:gridCol w:w="2277"/>
        <w:gridCol w:w="1321"/>
        <w:gridCol w:w="1102"/>
        <w:gridCol w:w="1102"/>
      </w:tblGrid>
      <w:tr w:rsidR="0094545B" w:rsidRPr="00875264" w14:paraId="06B3C25B" w14:textId="77777777" w:rsidTr="00FC0647">
        <w:trPr>
          <w:cantSplit/>
          <w:trHeight w:val="944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E64522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F72727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Type III Sum of Square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A60265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7F4F5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7D51B0" w14:textId="2379BC16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545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94545B" w:rsidRPr="00875264" w14:paraId="1E8D51D8" w14:textId="77777777" w:rsidTr="00FC0647">
        <w:trPr>
          <w:cantSplit/>
          <w:trHeight w:val="472"/>
        </w:trPr>
        <w:tc>
          <w:tcPr>
            <w:tcW w:w="12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33C273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Intercept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B781C2" w14:textId="5EE47939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F9A9FF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8194.89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FB7028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7D7D6D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140.48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4198BC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94545B" w:rsidRPr="00875264" w14:paraId="623C788C" w14:textId="77777777" w:rsidTr="00FC0647">
        <w:trPr>
          <w:cantSplit/>
          <w:trHeight w:val="494"/>
        </w:trPr>
        <w:tc>
          <w:tcPr>
            <w:tcW w:w="1252" w:type="dxa"/>
            <w:shd w:val="clear" w:color="auto" w:fill="FFFFFF" w:themeFill="background1"/>
            <w:vAlign w:val="center"/>
          </w:tcPr>
          <w:p w14:paraId="44F0FD31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pesticides</w:t>
            </w:r>
          </w:p>
        </w:tc>
        <w:tc>
          <w:tcPr>
            <w:tcW w:w="418" w:type="dxa"/>
            <w:shd w:val="clear" w:color="auto" w:fill="FFFFFF" w:themeFill="background1"/>
            <w:vAlign w:val="center"/>
          </w:tcPr>
          <w:p w14:paraId="6C2E1A1D" w14:textId="7E0B7365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3FACB828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66.539</w:t>
            </w:r>
          </w:p>
        </w:tc>
        <w:tc>
          <w:tcPr>
            <w:tcW w:w="1321" w:type="dxa"/>
            <w:shd w:val="clear" w:color="auto" w:fill="FFFFFF" w:themeFill="background1"/>
            <w:vAlign w:val="center"/>
          </w:tcPr>
          <w:p w14:paraId="6021A67A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451090E5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1.623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7938AB1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.273</w:t>
            </w:r>
          </w:p>
        </w:tc>
      </w:tr>
      <w:tr w:rsidR="0094545B" w:rsidRPr="00875264" w14:paraId="5F557B3A" w14:textId="77777777" w:rsidTr="00FC0647">
        <w:trPr>
          <w:cantSplit/>
          <w:trHeight w:val="472"/>
        </w:trPr>
        <w:tc>
          <w:tcPr>
            <w:tcW w:w="12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950366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colony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B056D0" w14:textId="1856D4EB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FF65F1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175.00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F6BC78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237217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2.846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DC9BE5" w14:textId="77777777" w:rsidR="0094545B" w:rsidRPr="00875264" w:rsidRDefault="0094545B" w:rsidP="00FC064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264">
              <w:rPr>
                <w:rFonts w:asciiTheme="majorBidi" w:hAnsiTheme="majorBidi" w:cstheme="majorBidi"/>
                <w:sz w:val="24"/>
                <w:szCs w:val="24"/>
              </w:rPr>
              <w:t>.128</w:t>
            </w:r>
          </w:p>
        </w:tc>
      </w:tr>
    </w:tbl>
    <w:p w14:paraId="3BD9A703" w14:textId="77777777" w:rsidR="00FC0647" w:rsidRDefault="00FC0647" w:rsidP="00FC064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51D36" w14:textId="77777777" w:rsidR="00FC0647" w:rsidRDefault="00FC0647" w:rsidP="00FC064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D80D72" w14:textId="77777777" w:rsidR="00FC0647" w:rsidRDefault="00FC0647" w:rsidP="00FC064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0E5C1" w14:textId="77777777" w:rsidR="00810F33" w:rsidRDefault="00810F33" w:rsidP="0048324B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2C8643" w14:textId="77777777" w:rsidR="00810F33" w:rsidRDefault="00810F33" w:rsidP="00810F33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8450B" w14:textId="77777777" w:rsidR="00810F33" w:rsidRDefault="00810F33" w:rsidP="00810F33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5BF34" w14:textId="77777777" w:rsidR="00810F33" w:rsidRDefault="00810F33" w:rsidP="00810F33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2752B" w14:textId="77777777" w:rsidR="00810F33" w:rsidRDefault="00810F33" w:rsidP="00810F33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2FAF9" w14:textId="77777777" w:rsidR="00810F33" w:rsidRDefault="00810F33" w:rsidP="00810F33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865699" w14:textId="77777777" w:rsidR="007A3582" w:rsidRDefault="007A3582" w:rsidP="00810F33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0AC2D3" w14:textId="77777777" w:rsidR="00003035" w:rsidRPr="00313B46" w:rsidRDefault="00003035" w:rsidP="00003035">
      <w:pPr>
        <w:bidi w:val="0"/>
        <w:ind w:right="-52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313B4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able S3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bookmarkStart w:id="4" w:name="_Hlk9055193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esults of a GLM analysis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testing for effects of </w:t>
      </w:r>
      <w:bookmarkStart w:id="5" w:name="_Hlk9055553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Flupyradifurone (</w:t>
      </w:r>
      <w:proofErr w:type="spellStart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Sivanto</w:t>
      </w:r>
      <w:proofErr w:type="spellEnd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pesticide exposure and </w:t>
      </w:r>
      <w:r w:rsidRPr="00313B4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GB"/>
        </w:rPr>
        <w:t>Nosema ceranae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 infection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n food consumption of honeybee workers exposed to pesticides during their early adult life</w:t>
      </w:r>
      <w:bookmarkEnd w:id="4"/>
      <w:bookmarkEnd w:id="5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</w:p>
    <w:p w14:paraId="587A1AE2" w14:textId="77777777" w:rsidR="0048324B" w:rsidRPr="0048324B" w:rsidRDefault="0048324B" w:rsidP="0048324B">
      <w:pPr>
        <w:bidi w:val="0"/>
        <w:jc w:val="both"/>
        <w:rPr>
          <w:rFonts w:asciiTheme="majorBidi" w:eastAsiaTheme="minorEastAsia" w:hAnsiTheme="majorBidi" w:cstheme="majorBidi"/>
          <w:lang w:bidi="ar-EG"/>
        </w:rPr>
      </w:pPr>
    </w:p>
    <w:tbl>
      <w:tblPr>
        <w:tblW w:w="792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2"/>
        <w:gridCol w:w="2095"/>
        <w:gridCol w:w="1461"/>
        <w:gridCol w:w="1466"/>
      </w:tblGrid>
      <w:tr w:rsidR="00E12CB7" w:rsidRPr="00E12CB7" w14:paraId="71E8F84C" w14:textId="77777777" w:rsidTr="004E0F10">
        <w:trPr>
          <w:cantSplit/>
          <w:trHeight w:val="382"/>
        </w:trPr>
        <w:tc>
          <w:tcPr>
            <w:tcW w:w="29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8901AE" w14:textId="77777777" w:rsidR="00E12CB7" w:rsidRPr="00E12CB7" w:rsidRDefault="00E12CB7" w:rsidP="00E12CB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50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125237" w14:textId="77777777" w:rsidR="00E12CB7" w:rsidRPr="00E12CB7" w:rsidRDefault="00E12CB7" w:rsidP="00E12CB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Type III</w:t>
            </w:r>
          </w:p>
        </w:tc>
      </w:tr>
      <w:tr w:rsidR="00E12CB7" w:rsidRPr="00E12CB7" w14:paraId="084ACBED" w14:textId="77777777" w:rsidTr="004E0F10">
        <w:trPr>
          <w:cantSplit/>
          <w:trHeight w:val="448"/>
        </w:trPr>
        <w:tc>
          <w:tcPr>
            <w:tcW w:w="29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8A603E" w14:textId="77777777" w:rsidR="00E12CB7" w:rsidRPr="00E12CB7" w:rsidRDefault="00E12CB7" w:rsidP="00E12CB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9ADBE8" w14:textId="77777777" w:rsidR="00E12CB7" w:rsidRPr="00E12CB7" w:rsidRDefault="00E12CB7" w:rsidP="00E12CB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Wald Chi-Squar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F2FB4B" w14:textId="77777777" w:rsidR="00E12CB7" w:rsidRPr="00E12CB7" w:rsidRDefault="00E12CB7" w:rsidP="00E12CB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9F45EF" w14:textId="77777777" w:rsidR="00E12CB7" w:rsidRPr="00E12CB7" w:rsidRDefault="00E12CB7" w:rsidP="00E12CB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</w:tr>
      <w:tr w:rsidR="009578E9" w:rsidRPr="00E12CB7" w14:paraId="02974017" w14:textId="77777777" w:rsidTr="004E0F10">
        <w:trPr>
          <w:cantSplit/>
          <w:trHeight w:val="382"/>
        </w:trPr>
        <w:tc>
          <w:tcPr>
            <w:tcW w:w="29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7DFE5E" w14:textId="77777777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549429A0" w14:textId="5F4867FD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78E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905.849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30DB1EC" w14:textId="77777777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6F798F" w14:textId="1C81D7FC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9578E9" w:rsidRPr="00E12CB7" w14:paraId="1F541055" w14:textId="77777777" w:rsidTr="004E0F10">
        <w:trPr>
          <w:cantSplit/>
          <w:trHeight w:val="382"/>
        </w:trPr>
        <w:tc>
          <w:tcPr>
            <w:tcW w:w="2902" w:type="dxa"/>
            <w:shd w:val="clear" w:color="auto" w:fill="FFFFFF" w:themeFill="background1"/>
            <w:vAlign w:val="center"/>
          </w:tcPr>
          <w:p w14:paraId="7F825D5C" w14:textId="202A0852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Nosema</w:t>
            </w:r>
          </w:p>
        </w:tc>
        <w:tc>
          <w:tcPr>
            <w:tcW w:w="2095" w:type="dxa"/>
            <w:tcBorders>
              <w:left w:val="nil"/>
            </w:tcBorders>
            <w:shd w:val="clear" w:color="auto" w:fill="FFFFFF"/>
          </w:tcPr>
          <w:p w14:paraId="47449CAB" w14:textId="25980915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78E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22</w:t>
            </w:r>
          </w:p>
        </w:tc>
        <w:tc>
          <w:tcPr>
            <w:tcW w:w="14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E3B1B79" w14:textId="77777777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14:paraId="2C99B225" w14:textId="53892CE6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.8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578E9" w:rsidRPr="00E12CB7" w14:paraId="28350D3E" w14:textId="77777777" w:rsidTr="004E0F10">
        <w:trPr>
          <w:cantSplit/>
          <w:trHeight w:val="364"/>
        </w:trPr>
        <w:tc>
          <w:tcPr>
            <w:tcW w:w="2902" w:type="dxa"/>
            <w:shd w:val="clear" w:color="auto" w:fill="FFFFFF" w:themeFill="background1"/>
            <w:vAlign w:val="center"/>
          </w:tcPr>
          <w:p w14:paraId="77034D04" w14:textId="6BB21B94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Pesticides</w:t>
            </w:r>
          </w:p>
        </w:tc>
        <w:tc>
          <w:tcPr>
            <w:tcW w:w="2095" w:type="dxa"/>
            <w:tcBorders>
              <w:left w:val="nil"/>
            </w:tcBorders>
            <w:shd w:val="clear" w:color="auto" w:fill="FFFFFF"/>
          </w:tcPr>
          <w:p w14:paraId="54AE7EE0" w14:textId="48AD0E33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78E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617</w:t>
            </w:r>
          </w:p>
        </w:tc>
        <w:tc>
          <w:tcPr>
            <w:tcW w:w="14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5462AEC" w14:textId="77777777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14:paraId="2FE96784" w14:textId="50B8022B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0</w:t>
            </w:r>
          </w:p>
        </w:tc>
      </w:tr>
      <w:tr w:rsidR="009578E9" w:rsidRPr="00E12CB7" w14:paraId="7B3D7260" w14:textId="77777777" w:rsidTr="004E0F10">
        <w:trPr>
          <w:cantSplit/>
          <w:trHeight w:val="382"/>
        </w:trPr>
        <w:tc>
          <w:tcPr>
            <w:tcW w:w="2902" w:type="dxa"/>
            <w:shd w:val="clear" w:color="auto" w:fill="FFFFFF" w:themeFill="background1"/>
            <w:vAlign w:val="center"/>
          </w:tcPr>
          <w:p w14:paraId="1649D8A5" w14:textId="5CF57B50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Colony</w:t>
            </w:r>
          </w:p>
        </w:tc>
        <w:tc>
          <w:tcPr>
            <w:tcW w:w="2095" w:type="dxa"/>
            <w:tcBorders>
              <w:left w:val="nil"/>
            </w:tcBorders>
            <w:shd w:val="clear" w:color="auto" w:fill="FFFFFF"/>
          </w:tcPr>
          <w:p w14:paraId="2A08F29B" w14:textId="3FE9FDAB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78E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0.197</w:t>
            </w:r>
          </w:p>
        </w:tc>
        <w:tc>
          <w:tcPr>
            <w:tcW w:w="14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44FF4C8" w14:textId="18639FBA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14:paraId="7A6E79A4" w14:textId="06957236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9578E9" w:rsidRPr="00E12CB7" w14:paraId="47D90B3A" w14:textId="77777777" w:rsidTr="004E0F10">
        <w:trPr>
          <w:cantSplit/>
          <w:trHeight w:val="382"/>
        </w:trPr>
        <w:tc>
          <w:tcPr>
            <w:tcW w:w="2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59B8FE" w14:textId="42391934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Nosema * Pesticides</w:t>
            </w:r>
          </w:p>
        </w:tc>
        <w:tc>
          <w:tcPr>
            <w:tcW w:w="2095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301AECAC" w14:textId="5E8E5574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78E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6.319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F65AD4" w14:textId="77777777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073069" w14:textId="12AA141D" w:rsidR="009578E9" w:rsidRPr="00E12CB7" w:rsidRDefault="009578E9" w:rsidP="009578E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CB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4E0F1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042</w:t>
            </w:r>
          </w:p>
        </w:tc>
      </w:tr>
    </w:tbl>
    <w:p w14:paraId="4AB1C977" w14:textId="77777777" w:rsidR="00E12CB7" w:rsidRPr="00E12CB7" w:rsidRDefault="00E12CB7" w:rsidP="00E12CB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5672468" w14:textId="77777777" w:rsidR="009578E9" w:rsidRPr="009578E9" w:rsidRDefault="009578E9" w:rsidP="009578E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5DD19A" w14:textId="77777777" w:rsidR="009578E9" w:rsidRPr="009578E9" w:rsidRDefault="009578E9" w:rsidP="009578E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95FDE7" w14:textId="64BD98BA" w:rsidR="00E12CB7" w:rsidRDefault="00E12CB7" w:rsidP="00E12CB7">
      <w:pPr>
        <w:tabs>
          <w:tab w:val="left" w:pos="3855"/>
        </w:tabs>
        <w:bidi w:val="0"/>
        <w:rPr>
          <w:lang w:bidi="ar-EG"/>
        </w:rPr>
      </w:pPr>
    </w:p>
    <w:p w14:paraId="4CCB4E23" w14:textId="5A279A15" w:rsidR="00D7743D" w:rsidRDefault="00D7743D" w:rsidP="00D7743D">
      <w:pPr>
        <w:tabs>
          <w:tab w:val="left" w:pos="3855"/>
        </w:tabs>
        <w:bidi w:val="0"/>
        <w:rPr>
          <w:lang w:bidi="ar-EG"/>
        </w:rPr>
      </w:pPr>
    </w:p>
    <w:p w14:paraId="3C4EFC68" w14:textId="3D360762" w:rsidR="00810F33" w:rsidRDefault="00810F33" w:rsidP="00810F33">
      <w:pPr>
        <w:tabs>
          <w:tab w:val="left" w:pos="3855"/>
        </w:tabs>
        <w:bidi w:val="0"/>
        <w:rPr>
          <w:lang w:bidi="ar-EG"/>
        </w:rPr>
      </w:pPr>
    </w:p>
    <w:p w14:paraId="5CC62021" w14:textId="37CB708C" w:rsidR="00810F33" w:rsidRDefault="00810F33" w:rsidP="00810F33">
      <w:pPr>
        <w:tabs>
          <w:tab w:val="left" w:pos="3855"/>
        </w:tabs>
        <w:bidi w:val="0"/>
        <w:rPr>
          <w:lang w:bidi="ar-EG"/>
        </w:rPr>
      </w:pPr>
    </w:p>
    <w:p w14:paraId="12A98D8B" w14:textId="0DA7C971" w:rsidR="00810F33" w:rsidRDefault="00810F33" w:rsidP="00810F33">
      <w:pPr>
        <w:tabs>
          <w:tab w:val="left" w:pos="3855"/>
        </w:tabs>
        <w:bidi w:val="0"/>
        <w:rPr>
          <w:lang w:bidi="ar-EG"/>
        </w:rPr>
      </w:pPr>
    </w:p>
    <w:p w14:paraId="78E7B383" w14:textId="6BDEA305" w:rsidR="00810F33" w:rsidRDefault="00810F33" w:rsidP="00810F33">
      <w:pPr>
        <w:tabs>
          <w:tab w:val="left" w:pos="3855"/>
        </w:tabs>
        <w:bidi w:val="0"/>
        <w:rPr>
          <w:lang w:bidi="ar-EG"/>
        </w:rPr>
      </w:pPr>
    </w:p>
    <w:p w14:paraId="5720EF86" w14:textId="2591D97F" w:rsidR="00810F33" w:rsidRDefault="00810F33" w:rsidP="00810F33">
      <w:pPr>
        <w:tabs>
          <w:tab w:val="left" w:pos="3855"/>
        </w:tabs>
        <w:bidi w:val="0"/>
        <w:rPr>
          <w:lang w:bidi="ar-EG"/>
        </w:rPr>
      </w:pPr>
    </w:p>
    <w:p w14:paraId="6751B39A" w14:textId="44640C50" w:rsidR="00810F33" w:rsidRDefault="00810F33" w:rsidP="00810F33">
      <w:pPr>
        <w:tabs>
          <w:tab w:val="left" w:pos="3855"/>
        </w:tabs>
        <w:bidi w:val="0"/>
        <w:rPr>
          <w:lang w:bidi="ar-EG"/>
        </w:rPr>
      </w:pPr>
    </w:p>
    <w:p w14:paraId="64A4152E" w14:textId="77777777" w:rsidR="00810F33" w:rsidRDefault="00810F33" w:rsidP="00810F33">
      <w:pPr>
        <w:bidi w:val="0"/>
        <w:rPr>
          <w:rFonts w:ascii="Times New Roman" w:hAnsi="Times New Roman" w:cs="Times New Roman"/>
          <w:b/>
          <w:bCs/>
          <w:sz w:val="24"/>
          <w:szCs w:val="24"/>
        </w:rPr>
        <w:sectPr w:rsidR="00810F33" w:rsidSect="004230B2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6E5AB688" w14:textId="77777777" w:rsidR="00003035" w:rsidRPr="00313B46" w:rsidRDefault="00003035" w:rsidP="00003035">
      <w:pPr>
        <w:bidi w:val="0"/>
        <w:ind w:right="-52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bookmarkStart w:id="6" w:name="_Hlk9055226"/>
      <w:r w:rsidRPr="00313B4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lastRenderedPageBreak/>
        <w:t>Table S4.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rimer sequences and their efficiencies for quantification of abundances of transcripts in honeybees (</w:t>
      </w:r>
      <w:proofErr w:type="spellStart"/>
      <w:r w:rsidRPr="00313B4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Apis</w:t>
      </w:r>
      <w:proofErr w:type="spellEnd"/>
      <w:r w:rsidRPr="00313B4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mellifera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).</w:t>
      </w:r>
    </w:p>
    <w:tbl>
      <w:tblPr>
        <w:tblpPr w:leftFromText="181" w:rightFromText="181" w:vertAnchor="text" w:horzAnchor="margin" w:tblpXSpec="center" w:tblpY="264"/>
        <w:tblW w:w="12634" w:type="dxa"/>
        <w:tblLook w:val="04A0" w:firstRow="1" w:lastRow="0" w:firstColumn="1" w:lastColumn="0" w:noHBand="0" w:noVBand="1"/>
      </w:tblPr>
      <w:tblGrid>
        <w:gridCol w:w="3176"/>
        <w:gridCol w:w="1356"/>
        <w:gridCol w:w="3092"/>
        <w:gridCol w:w="261"/>
        <w:gridCol w:w="261"/>
        <w:gridCol w:w="2937"/>
        <w:gridCol w:w="261"/>
        <w:gridCol w:w="304"/>
        <w:gridCol w:w="986"/>
      </w:tblGrid>
      <w:tr w:rsidR="00810F33" w:rsidRPr="00F51F61" w14:paraId="0A8F74AB" w14:textId="77777777" w:rsidTr="00C161EF">
        <w:trPr>
          <w:trHeight w:val="491"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6"/>
          <w:p w14:paraId="17497765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2EFC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7CD2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. Primer</w:t>
            </w:r>
          </w:p>
        </w:tc>
        <w:tc>
          <w:tcPr>
            <w:tcW w:w="35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671F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. Prime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DA2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fficiency</w:t>
            </w:r>
          </w:p>
        </w:tc>
      </w:tr>
      <w:tr w:rsidR="00810F33" w:rsidRPr="00F51F61" w14:paraId="0A370E89" w14:textId="77777777" w:rsidTr="00C161EF">
        <w:trPr>
          <w:trHeight w:val="674"/>
        </w:trPr>
        <w:tc>
          <w:tcPr>
            <w:tcW w:w="3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729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ytochrome p450 (CYP305D1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62EB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etoxification</w:t>
            </w:r>
          </w:p>
        </w:tc>
        <w:tc>
          <w:tcPr>
            <w:tcW w:w="3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B25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CGATCTTTTTCTCGCTGGT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1C00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23E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86EB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TGCTTTGTCCTCCATGTTG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BBD7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F21D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F7AEF31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85</w:t>
            </w:r>
          </w:p>
        </w:tc>
      </w:tr>
      <w:tr w:rsidR="00810F33" w:rsidRPr="00F51F61" w14:paraId="007E07C4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  <w:hideMark/>
          </w:tcPr>
          <w:p w14:paraId="7D35482D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ytochrome p450 (CYP6AS14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01EDF36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etoxification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3B65CDA5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GAAACTCATGACCGAGACG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4B8F012B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482CA8C2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  <w:hideMark/>
          </w:tcPr>
          <w:p w14:paraId="74530805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AAATTTGGGCCGCTAATAAA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30679716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  <w:hideMark/>
          </w:tcPr>
          <w:p w14:paraId="111BF6CB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78D78E61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91</w:t>
            </w:r>
          </w:p>
        </w:tc>
      </w:tr>
      <w:tr w:rsidR="00810F33" w:rsidRPr="00F51F61" w14:paraId="399B8E19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  <w:hideMark/>
          </w:tcPr>
          <w:p w14:paraId="7DFCACA9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ytochrome p450 (CYP9Q3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178D40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etoxification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736A9629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TTCCGGGAAAATGACTAC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B0F94A2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7FC600DC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  <w:hideMark/>
          </w:tcPr>
          <w:p w14:paraId="6A1BFB58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GTCAAAATGGTGGTGAC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4E864FE3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  <w:hideMark/>
          </w:tcPr>
          <w:p w14:paraId="11B3870B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2F5060BA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91</w:t>
            </w:r>
          </w:p>
        </w:tc>
      </w:tr>
      <w:tr w:rsidR="00810F33" w:rsidRPr="00F51F61" w14:paraId="2468CBDE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  <w:hideMark/>
          </w:tcPr>
          <w:p w14:paraId="1FA71659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lutathione-S-transferases (GSTD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8110FD3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etoxification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7198F408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CCGCTTCAAAAGAAGTACG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13D6C3B5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311EA057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  <w:hideMark/>
          </w:tcPr>
          <w:p w14:paraId="7EF9FC2C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TGGCGAAAACAAGGATGAT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74C2AA1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  <w:hideMark/>
          </w:tcPr>
          <w:p w14:paraId="200C4C11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12CED908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.04</w:t>
            </w:r>
          </w:p>
        </w:tc>
      </w:tr>
      <w:tr w:rsidR="00810F33" w:rsidRPr="00F51F61" w14:paraId="4654A853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  <w:hideMark/>
          </w:tcPr>
          <w:p w14:paraId="6361D3D2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uperoxide dismutase (SODH2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B0806C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etoxification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3DF86120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AGTGCATGGTAGCCTGAGA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7CB2CCE2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726AE625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  <w:hideMark/>
          </w:tcPr>
          <w:p w14:paraId="0A0C16F3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CAGTGCTCCTTCAGCCAAT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0CD92559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  <w:hideMark/>
          </w:tcPr>
          <w:p w14:paraId="017A7C3C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2FCC66A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95</w:t>
            </w:r>
          </w:p>
        </w:tc>
      </w:tr>
      <w:tr w:rsidR="00810F33" w:rsidRPr="00F51F61" w14:paraId="7E24F7BB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</w:tcPr>
          <w:p w14:paraId="38CA58F6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79E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eptidoglycan-recognition protein (PGRPS2)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14:paraId="45C3A2EB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mmunity</w:t>
            </w:r>
          </w:p>
        </w:tc>
        <w:tc>
          <w:tcPr>
            <w:tcW w:w="3092" w:type="dxa"/>
            <w:shd w:val="clear" w:color="auto" w:fill="auto"/>
            <w:noWrap/>
            <w:vAlign w:val="center"/>
          </w:tcPr>
          <w:p w14:paraId="7D4DEB22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79E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AATTCATCATTCGGCGACA</w:t>
            </w:r>
          </w:p>
        </w:tc>
        <w:tc>
          <w:tcPr>
            <w:tcW w:w="261" w:type="dxa"/>
            <w:shd w:val="clear" w:color="auto" w:fill="auto"/>
            <w:noWrap/>
            <w:vAlign w:val="center"/>
          </w:tcPr>
          <w:p w14:paraId="3142686B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shd w:val="clear" w:color="auto" w:fill="auto"/>
            <w:noWrap/>
            <w:vAlign w:val="center"/>
          </w:tcPr>
          <w:p w14:paraId="5BACAE75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37" w:type="dxa"/>
            <w:shd w:val="clear" w:color="auto" w:fill="auto"/>
            <w:noWrap/>
            <w:vAlign w:val="center"/>
          </w:tcPr>
          <w:p w14:paraId="0AAD935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79E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GTTTGTCCCATCCTCTTCC</w:t>
            </w:r>
          </w:p>
        </w:tc>
        <w:tc>
          <w:tcPr>
            <w:tcW w:w="261" w:type="dxa"/>
            <w:shd w:val="clear" w:color="auto" w:fill="auto"/>
            <w:noWrap/>
            <w:vAlign w:val="center"/>
          </w:tcPr>
          <w:p w14:paraId="3FF9A24E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</w:tcPr>
          <w:p w14:paraId="66D46B4B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97</w:t>
            </w:r>
          </w:p>
        </w:tc>
      </w:tr>
      <w:tr w:rsidR="00810F33" w:rsidRPr="00F51F61" w14:paraId="368D4670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  <w:hideMark/>
          </w:tcPr>
          <w:p w14:paraId="6B40B8D1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accharopine</w:t>
            </w:r>
            <w:proofErr w:type="spellEnd"/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ehydrogenase [NAD(+), L-lysine-forming] (Lys-1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CFF1BBE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mmunity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51D81E91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AACACACGGTTGGTCACTG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6B1972A5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4A50193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  <w:hideMark/>
          </w:tcPr>
          <w:p w14:paraId="7DE3C411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TTTCCAACCATCGTTTTCG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5E5BAC3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  <w:hideMark/>
          </w:tcPr>
          <w:p w14:paraId="793A849B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4FE303C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98</w:t>
            </w:r>
          </w:p>
        </w:tc>
      </w:tr>
      <w:tr w:rsidR="00810F33" w:rsidRPr="00F51F61" w14:paraId="7227D597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  <w:hideMark/>
          </w:tcPr>
          <w:p w14:paraId="64D40BF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efensin-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5DB849B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mmunity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417AF68A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GCGCTGCTAACTGTCTCAG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550E9DF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C28CC68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  <w:hideMark/>
          </w:tcPr>
          <w:p w14:paraId="343674B1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ATGGCACTTAACCGAAACG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8278C02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  <w:hideMark/>
          </w:tcPr>
          <w:p w14:paraId="1032FD2D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0F274FAA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.02</w:t>
            </w:r>
          </w:p>
        </w:tc>
      </w:tr>
      <w:tr w:rsidR="00810F33" w:rsidRPr="00F51F61" w14:paraId="23AC5CDE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  <w:hideMark/>
          </w:tcPr>
          <w:p w14:paraId="7D3A01D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ymenopt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5652B83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mmunity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0543000F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TCTTCTGTGCCGTTGCATA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7665ED27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3F47E9BA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  <w:hideMark/>
          </w:tcPr>
          <w:p w14:paraId="44DE6873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GTCTCCTGTCATTCCATT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359E27D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  <w:hideMark/>
          </w:tcPr>
          <w:p w14:paraId="4A529FAA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EC416D2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.08</w:t>
            </w:r>
          </w:p>
        </w:tc>
      </w:tr>
      <w:tr w:rsidR="00810F33" w:rsidRPr="00F51F61" w14:paraId="0976D953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  <w:hideMark/>
          </w:tcPr>
          <w:p w14:paraId="26737DAD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pisimin</w:t>
            </w:r>
            <w:proofErr w:type="spellEnd"/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7A92533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mmunity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6F04D6B6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GAGCAAAATCGTTGCTGTC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7AE055F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A10CDB9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  <w:hideMark/>
          </w:tcPr>
          <w:p w14:paraId="51B12599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ACGACATCCACGTTCGATT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13FC2DEF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  <w:hideMark/>
          </w:tcPr>
          <w:p w14:paraId="4C7AEB03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2296ACFB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99</w:t>
            </w:r>
          </w:p>
        </w:tc>
      </w:tr>
      <w:tr w:rsidR="00810F33" w:rsidRPr="00F51F61" w14:paraId="36DF6931" w14:textId="77777777" w:rsidTr="00C161EF">
        <w:trPr>
          <w:trHeight w:val="344"/>
        </w:trPr>
        <w:tc>
          <w:tcPr>
            <w:tcW w:w="3176" w:type="dxa"/>
            <w:shd w:val="clear" w:color="auto" w:fill="auto"/>
            <w:noWrap/>
            <w:vAlign w:val="center"/>
          </w:tcPr>
          <w:p w14:paraId="2F7C0B36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hitinase 5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14:paraId="44C6EA16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mmunity</w:t>
            </w:r>
          </w:p>
        </w:tc>
        <w:tc>
          <w:tcPr>
            <w:tcW w:w="3092" w:type="dxa"/>
            <w:shd w:val="clear" w:color="auto" w:fill="auto"/>
            <w:noWrap/>
            <w:vAlign w:val="center"/>
          </w:tcPr>
          <w:p w14:paraId="1E0F352C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ATCGAAAGGACGTCGGCAG</w:t>
            </w:r>
          </w:p>
        </w:tc>
        <w:tc>
          <w:tcPr>
            <w:tcW w:w="261" w:type="dxa"/>
            <w:shd w:val="clear" w:color="auto" w:fill="auto"/>
            <w:noWrap/>
            <w:vAlign w:val="center"/>
          </w:tcPr>
          <w:p w14:paraId="48779108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center"/>
          </w:tcPr>
          <w:p w14:paraId="2E03B4A7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shd w:val="clear" w:color="auto" w:fill="auto"/>
            <w:noWrap/>
            <w:vAlign w:val="center"/>
          </w:tcPr>
          <w:p w14:paraId="5F362EDA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CACGCCGATGAACGAGTAG</w:t>
            </w:r>
          </w:p>
        </w:tc>
        <w:tc>
          <w:tcPr>
            <w:tcW w:w="261" w:type="dxa"/>
            <w:shd w:val="clear" w:color="auto" w:fill="auto"/>
            <w:noWrap/>
            <w:vAlign w:val="center"/>
          </w:tcPr>
          <w:p w14:paraId="3CB04646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center"/>
          </w:tcPr>
          <w:p w14:paraId="5184C68B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6DC1978A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96</w:t>
            </w:r>
          </w:p>
        </w:tc>
      </w:tr>
      <w:tr w:rsidR="00810F33" w:rsidRPr="00F51F61" w14:paraId="296AB281" w14:textId="77777777" w:rsidTr="00C161EF">
        <w:trPr>
          <w:trHeight w:val="344"/>
        </w:trPr>
        <w:tc>
          <w:tcPr>
            <w:tcW w:w="3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518C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</w:t>
            </w: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tin related protein 1 (β-actin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2C0B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ouse keeping</w:t>
            </w:r>
          </w:p>
        </w:tc>
        <w:tc>
          <w:tcPr>
            <w:tcW w:w="3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871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ATGCCAACACTGTCCTTTCTGG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BF04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D17F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D532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ACCCACCAATCCATACGGA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B3C1" w14:textId="77777777" w:rsidR="00810F33" w:rsidRPr="009D7D83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F616" w14:textId="77777777" w:rsidR="00810F33" w:rsidRPr="00F51F61" w:rsidRDefault="00810F33" w:rsidP="00C161E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9659750" w14:textId="77777777" w:rsidR="00810F33" w:rsidRPr="009D7D83" w:rsidRDefault="00810F33" w:rsidP="00C161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D7D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98</w:t>
            </w:r>
          </w:p>
        </w:tc>
      </w:tr>
    </w:tbl>
    <w:p w14:paraId="37FBFAAA" w14:textId="77777777" w:rsidR="00810F33" w:rsidRDefault="00810F33" w:rsidP="00810F33">
      <w:pPr>
        <w:bidi w:val="0"/>
        <w:rPr>
          <w:lang w:bidi="ar-EG"/>
        </w:rPr>
        <w:sectPr w:rsidR="00810F33" w:rsidSect="00810F33">
          <w:pgSz w:w="16838" w:h="11906" w:orient="landscape"/>
          <w:pgMar w:top="1797" w:right="1440" w:bottom="1797" w:left="1440" w:header="709" w:footer="709" w:gutter="0"/>
          <w:cols w:space="708"/>
          <w:bidi/>
          <w:rtlGutter/>
          <w:docGrid w:linePitch="360"/>
        </w:sectPr>
      </w:pPr>
    </w:p>
    <w:p w14:paraId="797B340D" w14:textId="0688DE6C" w:rsidR="00D7743D" w:rsidRDefault="00D7743D" w:rsidP="00D7743D">
      <w:pPr>
        <w:tabs>
          <w:tab w:val="left" w:pos="3855"/>
        </w:tabs>
        <w:bidi w:val="0"/>
        <w:rPr>
          <w:lang w:bidi="ar-EG"/>
        </w:rPr>
      </w:pPr>
    </w:p>
    <w:p w14:paraId="57109B69" w14:textId="77777777" w:rsidR="00D7743D" w:rsidRDefault="00D7743D" w:rsidP="00D7743D">
      <w:pPr>
        <w:jc w:val="center"/>
        <w:rPr>
          <w:rtl/>
        </w:rPr>
      </w:pPr>
    </w:p>
    <w:p w14:paraId="3326E177" w14:textId="7BADE439" w:rsidR="00D7743D" w:rsidRDefault="00A73A7B" w:rsidP="00D7743D">
      <w:pPr>
        <w:jc w:val="center"/>
        <w:rPr>
          <w:rtl/>
          <w:lang w:bidi="ar-EG"/>
        </w:rPr>
      </w:pPr>
      <w:r>
        <w:rPr>
          <w:noProof/>
        </w:rPr>
        <w:object w:dxaOrig="7380" w:dyaOrig="4008" w14:anchorId="5F255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9pt;height:200.25pt;mso-width-percent:0;mso-height-percent:0;mso-width-percent:0;mso-height-percent:0" o:ole="">
            <v:imagedata r:id="rId8" o:title=""/>
          </v:shape>
          <o:OLEObject Type="Embed" ProgID="Prism7.Document" ShapeID="_x0000_i1025" DrawAspect="Content" ObjectID="_1635069964" r:id="rId9"/>
        </w:object>
      </w:r>
    </w:p>
    <w:p w14:paraId="048226F6" w14:textId="77777777" w:rsidR="00003035" w:rsidRPr="00313B46" w:rsidRDefault="00003035" w:rsidP="00003035">
      <w:pPr>
        <w:bidi w:val="0"/>
        <w:ind w:right="-52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313B4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. S1.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ffects of exposure to Flupyradifurone (</w:t>
      </w:r>
      <w:proofErr w:type="spellStart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Sivanto</w:t>
      </w:r>
      <w:proofErr w:type="spellEnd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pesticide and </w:t>
      </w:r>
      <w:r w:rsidRPr="00313B4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GB"/>
        </w:rPr>
        <w:t>Nosema ceranae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 infection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n food consumption (the volume of consumed food per day per bee) (Mean ± SEM) of honeybee workers exposed to pesticides during their early larval treatment.</w:t>
      </w:r>
      <w:r w:rsidRPr="00313B4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</w:p>
    <w:p w14:paraId="2E8DFA29" w14:textId="77777777" w:rsidR="00BC31A9" w:rsidRDefault="00BC31A9" w:rsidP="00BC31A9">
      <w:pPr>
        <w:bidi w:val="0"/>
        <w:ind w:right="-52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2985DB25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F34D9D6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9958D7A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9617DFF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C2BA96E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20FBC4D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0B7998F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E8AD6A5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F594DA9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0051E71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F6DAAEC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D42D95B" w14:textId="77777777" w:rsidR="00D7743D" w:rsidRDefault="00D7743D" w:rsidP="00D7743D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189945B0" w14:textId="77777777" w:rsidR="00D7743D" w:rsidRDefault="00D7743D" w:rsidP="00D7743D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4B132B4E" w14:textId="02CF4B06" w:rsidR="00D7743D" w:rsidRDefault="007B2153" w:rsidP="00D7743D">
      <w:pPr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  <w:lang w:val="ar-SA"/>
        </w:rPr>
        <w:lastRenderedPageBreak/>
        <w:object w:dxaOrig="1440" w:dyaOrig="1440" w14:anchorId="27B829B8">
          <v:shape id="_x0000_s1026" type="#_x0000_t75" alt="" style="position:absolute;left:0;text-align:left;margin-left:58.85pt;margin-top:-.45pt;width:288.95pt;height:389.35pt;z-index:251659264;mso-wrap-edited:f;mso-width-percent:0;mso-height-percent:0;mso-position-horizontal-relative:text;mso-position-vertical-relative:text;mso-width-percent:0;mso-height-percent:0">
            <v:imagedata r:id="rId10" o:title=""/>
            <w10:wrap type="square" side="left"/>
          </v:shape>
          <o:OLEObject Type="Embed" ProgID="Prism7.Document" ShapeID="_x0000_s1026" DrawAspect="Content" ObjectID="_1635069965" r:id="rId11"/>
        </w:object>
      </w:r>
    </w:p>
    <w:p w14:paraId="39713C48" w14:textId="46804BCB" w:rsidR="00D7743D" w:rsidRDefault="00D7743D" w:rsidP="00D7743D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4822740B" w14:textId="6FED6F2F" w:rsidR="00D7743D" w:rsidRDefault="00D7743D" w:rsidP="00D7743D">
      <w:pPr>
        <w:rPr>
          <w:rtl/>
        </w:rPr>
      </w:pPr>
    </w:p>
    <w:p w14:paraId="6CCA9453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2A91530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B9E8E9C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CD1A4AE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1A76EEC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F5700B2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7C25F8B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6D8234A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CCE8A29" w14:textId="77777777" w:rsidR="00D7743D" w:rsidRDefault="00D7743D" w:rsidP="00D7743D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A9738E7" w14:textId="77777777" w:rsidR="00D7743D" w:rsidRDefault="00D7743D" w:rsidP="00D7743D">
      <w:pPr>
        <w:bidi w:val="0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bidi="ar-EG"/>
        </w:rPr>
      </w:pPr>
    </w:p>
    <w:p w14:paraId="366EA44D" w14:textId="77777777" w:rsidR="00D7743D" w:rsidRDefault="00D7743D" w:rsidP="00D7743D">
      <w:pPr>
        <w:bidi w:val="0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bidi="ar-EG"/>
        </w:rPr>
      </w:pPr>
    </w:p>
    <w:p w14:paraId="4DA1E228" w14:textId="77777777" w:rsidR="00D7743D" w:rsidRDefault="00D7743D" w:rsidP="00D7743D">
      <w:pPr>
        <w:bidi w:val="0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bidi="ar-EG"/>
        </w:rPr>
      </w:pPr>
    </w:p>
    <w:p w14:paraId="4DB6DB6E" w14:textId="77777777" w:rsidR="00BC31A9" w:rsidRDefault="00BC31A9" w:rsidP="00BC31A9">
      <w:pPr>
        <w:bidi w:val="0"/>
        <w:spacing w:line="480" w:lineRule="auto"/>
        <w:ind w:right="-52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14:paraId="5E84DCB1" w14:textId="77777777" w:rsidR="00003035" w:rsidRPr="00313B46" w:rsidRDefault="00003035" w:rsidP="00003035">
      <w:pPr>
        <w:bidi w:val="0"/>
        <w:ind w:right="-52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313B4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.S2.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ffects of exposure to </w:t>
      </w:r>
      <w:bookmarkStart w:id="7" w:name="_Hlk2025299"/>
      <w:bookmarkStart w:id="8" w:name="_Hlk534034569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: A) Flupyradifurone (</w:t>
      </w:r>
      <w:proofErr w:type="spellStart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Sivant</w:t>
      </w:r>
      <w:proofErr w:type="spellEnd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pesticide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n food consumption (the volume of consumed food per day per bee) (Mean ± SEM)  of honeybee workers exposed to pesticides during their early adult life., B) </w:t>
      </w:r>
      <w:bookmarkStart w:id="9" w:name="_Hlk9055652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Flupyradifurone (</w:t>
      </w:r>
      <w:proofErr w:type="spellStart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Sivanto</w:t>
      </w:r>
      <w:proofErr w:type="spellEnd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pesticide exposure and </w:t>
      </w:r>
      <w:r w:rsidRPr="00313B4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GB"/>
        </w:rPr>
        <w:t>Nosema ceranae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 infection</w:t>
      </w:r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n food consumption of honeybee workers exposed to pesticides during their early adult</w:t>
      </w:r>
      <w:bookmarkEnd w:id="7"/>
      <w:bookmarkEnd w:id="8"/>
      <w:r w:rsidRPr="00313B46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14:paraId="54A724C9" w14:textId="77777777" w:rsidR="00D7743D" w:rsidRPr="0058511E" w:rsidRDefault="00D7743D" w:rsidP="00D7743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bookmarkStart w:id="10" w:name="_GoBack"/>
      <w:bookmarkEnd w:id="9"/>
      <w:bookmarkEnd w:id="10"/>
    </w:p>
    <w:p w14:paraId="2B3B0811" w14:textId="77777777" w:rsidR="00D7743D" w:rsidRDefault="00D7743D" w:rsidP="00D7743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B12DE0" w14:textId="77777777" w:rsidR="00D7743D" w:rsidRDefault="00D7743D" w:rsidP="00D7743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9989B" w14:textId="77777777" w:rsidR="00D7743D" w:rsidRDefault="00D7743D" w:rsidP="00D7743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04EEB" w14:textId="77777777" w:rsidR="00D7743D" w:rsidRDefault="00D7743D" w:rsidP="00D7743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07AB1" w14:textId="77777777" w:rsidR="00D7743D" w:rsidRDefault="00D7743D" w:rsidP="00D7743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FB2AA" w14:textId="77777777" w:rsidR="00D7743D" w:rsidRDefault="00D7743D" w:rsidP="00D7743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171DAD" w14:textId="77777777" w:rsidR="00D7743D" w:rsidRDefault="00D7743D" w:rsidP="00D7743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743D" w:rsidSect="004230B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12F62" w14:textId="77777777" w:rsidR="007B2153" w:rsidRDefault="007B2153" w:rsidP="00F51F61">
      <w:pPr>
        <w:spacing w:after="0" w:line="240" w:lineRule="auto"/>
      </w:pPr>
      <w:r>
        <w:separator/>
      </w:r>
    </w:p>
  </w:endnote>
  <w:endnote w:type="continuationSeparator" w:id="0">
    <w:p w14:paraId="70D2E845" w14:textId="77777777" w:rsidR="007B2153" w:rsidRDefault="007B2153" w:rsidP="00F51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868B6" w14:textId="77777777" w:rsidR="007B2153" w:rsidRDefault="007B2153" w:rsidP="00F51F61">
      <w:pPr>
        <w:spacing w:after="0" w:line="240" w:lineRule="auto"/>
      </w:pPr>
      <w:r>
        <w:separator/>
      </w:r>
    </w:p>
  </w:footnote>
  <w:footnote w:type="continuationSeparator" w:id="0">
    <w:p w14:paraId="2B00AFBE" w14:textId="77777777" w:rsidR="007B2153" w:rsidRDefault="007B2153" w:rsidP="00F51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53C"/>
    <w:rsid w:val="00001E3B"/>
    <w:rsid w:val="00003035"/>
    <w:rsid w:val="000060D8"/>
    <w:rsid w:val="000455F7"/>
    <w:rsid w:val="00092DDD"/>
    <w:rsid w:val="00104826"/>
    <w:rsid w:val="0013559B"/>
    <w:rsid w:val="00154930"/>
    <w:rsid w:val="001B0837"/>
    <w:rsid w:val="001E2C85"/>
    <w:rsid w:val="0025542F"/>
    <w:rsid w:val="00272A99"/>
    <w:rsid w:val="0027753C"/>
    <w:rsid w:val="002A5D10"/>
    <w:rsid w:val="002F0270"/>
    <w:rsid w:val="00303488"/>
    <w:rsid w:val="003233D2"/>
    <w:rsid w:val="00327E7E"/>
    <w:rsid w:val="003475AB"/>
    <w:rsid w:val="003608F0"/>
    <w:rsid w:val="003D751E"/>
    <w:rsid w:val="003F2C83"/>
    <w:rsid w:val="003F6F9B"/>
    <w:rsid w:val="004230B2"/>
    <w:rsid w:val="0048324B"/>
    <w:rsid w:val="004923B7"/>
    <w:rsid w:val="004E0F10"/>
    <w:rsid w:val="005733E4"/>
    <w:rsid w:val="005775A1"/>
    <w:rsid w:val="0058511E"/>
    <w:rsid w:val="005879E1"/>
    <w:rsid w:val="005D45AE"/>
    <w:rsid w:val="005E0203"/>
    <w:rsid w:val="005F75EB"/>
    <w:rsid w:val="00684EBB"/>
    <w:rsid w:val="00695D96"/>
    <w:rsid w:val="006E7A53"/>
    <w:rsid w:val="00722036"/>
    <w:rsid w:val="00743D74"/>
    <w:rsid w:val="00751753"/>
    <w:rsid w:val="007727C2"/>
    <w:rsid w:val="0079254E"/>
    <w:rsid w:val="007A3582"/>
    <w:rsid w:val="007A6F68"/>
    <w:rsid w:val="007B19EA"/>
    <w:rsid w:val="007B2153"/>
    <w:rsid w:val="007D06FD"/>
    <w:rsid w:val="00807A5B"/>
    <w:rsid w:val="00810F33"/>
    <w:rsid w:val="00822CBA"/>
    <w:rsid w:val="00826532"/>
    <w:rsid w:val="00847CE7"/>
    <w:rsid w:val="00875264"/>
    <w:rsid w:val="008A7FDC"/>
    <w:rsid w:val="008B2761"/>
    <w:rsid w:val="009203EE"/>
    <w:rsid w:val="0094545B"/>
    <w:rsid w:val="009578E9"/>
    <w:rsid w:val="009927B2"/>
    <w:rsid w:val="009C70EC"/>
    <w:rsid w:val="009D4183"/>
    <w:rsid w:val="009D7D83"/>
    <w:rsid w:val="00A10E60"/>
    <w:rsid w:val="00A73A7B"/>
    <w:rsid w:val="00AC4ABB"/>
    <w:rsid w:val="00B307F3"/>
    <w:rsid w:val="00B47C88"/>
    <w:rsid w:val="00B6265F"/>
    <w:rsid w:val="00BC31A9"/>
    <w:rsid w:val="00C12327"/>
    <w:rsid w:val="00CE74BB"/>
    <w:rsid w:val="00D412C3"/>
    <w:rsid w:val="00D57C10"/>
    <w:rsid w:val="00D7743D"/>
    <w:rsid w:val="00DE7B0D"/>
    <w:rsid w:val="00E12CB7"/>
    <w:rsid w:val="00E50C97"/>
    <w:rsid w:val="00E57EA4"/>
    <w:rsid w:val="00EA478B"/>
    <w:rsid w:val="00EA5446"/>
    <w:rsid w:val="00F031A2"/>
    <w:rsid w:val="00F06990"/>
    <w:rsid w:val="00F12B3F"/>
    <w:rsid w:val="00F51F61"/>
    <w:rsid w:val="00FB7705"/>
    <w:rsid w:val="00FC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022E1BC1"/>
  <w15:chartTrackingRefBased/>
  <w15:docId w15:val="{E2EA0AF9-E292-4C99-A4EC-57C8B058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1F6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F61"/>
  </w:style>
  <w:style w:type="paragraph" w:styleId="Footer">
    <w:name w:val="footer"/>
    <w:basedOn w:val="Normal"/>
    <w:link w:val="FooterChar"/>
    <w:uiPriority w:val="99"/>
    <w:unhideWhenUsed/>
    <w:rsid w:val="00F51F6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F61"/>
  </w:style>
  <w:style w:type="paragraph" w:styleId="BalloonText">
    <w:name w:val="Balloon Text"/>
    <w:basedOn w:val="Normal"/>
    <w:link w:val="BalloonTextChar"/>
    <w:uiPriority w:val="99"/>
    <w:semiHidden/>
    <w:unhideWhenUsed/>
    <w:rsid w:val="009454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45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2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C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CB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5D9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5D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yehia.elnagar@science.tanta.edu.eg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ris.bar@ucr.edu" TargetMode="External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YA AL NAGGAR</dc:creator>
  <cp:keywords/>
  <dc:description/>
  <cp:lastModifiedBy>YAHYA AL NAGGAR</cp:lastModifiedBy>
  <cp:revision>3</cp:revision>
  <dcterms:created xsi:type="dcterms:W3CDTF">2019-11-08T18:21:00Z</dcterms:created>
  <dcterms:modified xsi:type="dcterms:W3CDTF">2019-11-12T12:19:00Z</dcterms:modified>
</cp:coreProperties>
</file>